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50"/>
        <w:gridCol w:w="813"/>
        <w:gridCol w:w="6237"/>
        <w:gridCol w:w="1209"/>
      </w:tblGrid>
      <w:tr w:rsidR="00392B78" w:rsidRPr="00A03C97" w14:paraId="3610823B" w14:textId="77777777" w:rsidTr="00825985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DDA9846" w14:textId="37FCBAC4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F1317C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</w:p>
        </w:tc>
      </w:tr>
      <w:tr w:rsidR="00392B78" w:rsidRPr="00A03C97" w14:paraId="444BCA2A" w14:textId="77777777" w:rsidTr="00F1317C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260F23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C3A021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237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86E6CA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209" w:type="dxa"/>
            <w:shd w:val="clear" w:color="auto" w:fill="9C2631"/>
          </w:tcPr>
          <w:p w14:paraId="6F4BA6D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92B78" w:rsidRPr="00A03C97" w14:paraId="007E0E13" w14:textId="77777777" w:rsidTr="00F1317C">
        <w:trPr>
          <w:trHeight w:hRule="exact" w:val="86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A977B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05AB0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022FE60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209" w:type="dxa"/>
          </w:tcPr>
          <w:p w14:paraId="029746A6" w14:textId="60292AEC" w:rsidR="00392B78" w:rsidRPr="00F1317C" w:rsidRDefault="00B0352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Title page</w:t>
            </w:r>
          </w:p>
        </w:tc>
      </w:tr>
      <w:tr w:rsidR="00392B78" w:rsidRPr="00A03C97" w14:paraId="11A0DF5E" w14:textId="77777777" w:rsidTr="00F1317C">
        <w:trPr>
          <w:trHeight w:hRule="exact" w:val="68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EEEA91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4DABB4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64F872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3 to 6 key words that identify areas covered in this case report (include "case report" as one of the keywords).</w:t>
            </w:r>
          </w:p>
        </w:tc>
        <w:tc>
          <w:tcPr>
            <w:tcW w:w="1209" w:type="dxa"/>
          </w:tcPr>
          <w:p w14:paraId="6400E6BD" w14:textId="55D3FA66" w:rsidR="00392B78" w:rsidRPr="00F1317C" w:rsidRDefault="00B0352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itle page</w:t>
            </w:r>
          </w:p>
        </w:tc>
      </w:tr>
      <w:tr w:rsidR="00392B78" w:rsidRPr="00A03C97" w14:paraId="1FA7337A" w14:textId="77777777" w:rsidTr="00F1317C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3A5D28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B8AFD9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E2F03D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209" w:type="dxa"/>
            <w:vMerge w:val="restart"/>
          </w:tcPr>
          <w:p w14:paraId="6DFF888D" w14:textId="77777777" w:rsidR="00392B78" w:rsidRDefault="00B0352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  <w:p w14:paraId="03B254F0" w14:textId="77777777" w:rsidR="00B03524" w:rsidRDefault="00B0352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12BF503" w14:textId="77777777" w:rsidR="00B03524" w:rsidRDefault="00B0352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699C835" w14:textId="77777777" w:rsidR="00B03524" w:rsidRDefault="00B0352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E72C49E" w14:textId="77777777" w:rsidR="00B03524" w:rsidRDefault="00B0352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  <w:p w14:paraId="30187D26" w14:textId="77777777" w:rsidR="00B03524" w:rsidRDefault="00B0352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447EF21" w14:textId="77777777" w:rsidR="00B03524" w:rsidRDefault="00B03524" w:rsidP="00B03524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 xml:space="preserve">        1</w:t>
            </w:r>
          </w:p>
          <w:p w14:paraId="41EEABEF" w14:textId="77777777" w:rsidR="00B03524" w:rsidRDefault="00B03524" w:rsidP="00B03524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CB3FABE" w14:textId="6431F186" w:rsidR="00B03524" w:rsidRPr="00F1317C" w:rsidRDefault="00B03524" w:rsidP="00B03524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 xml:space="preserve">       1</w:t>
            </w:r>
          </w:p>
        </w:tc>
      </w:tr>
      <w:tr w:rsidR="00392B78" w:rsidRPr="00A03C97" w14:paraId="2514DAE1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C6E8AE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7D30FD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12876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senting complaint and investigations – describe the patient's main concerns and important clinical findings.</w:t>
            </w:r>
          </w:p>
        </w:tc>
        <w:tc>
          <w:tcPr>
            <w:tcW w:w="1209" w:type="dxa"/>
            <w:vMerge/>
          </w:tcPr>
          <w:p w14:paraId="0CE0BF3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5AEF7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1DB62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AE24D9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C755A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main diagnoses, therapeutics interventions, and outcomes.</w:t>
            </w:r>
          </w:p>
        </w:tc>
        <w:tc>
          <w:tcPr>
            <w:tcW w:w="1209" w:type="dxa"/>
            <w:vMerge/>
          </w:tcPr>
          <w:p w14:paraId="482D993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8FF8EA0" w14:textId="77777777" w:rsidTr="00F1317C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3A1ECC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605060E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9C5FB7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nclusion — Describe the main lessons to “take-away” from this case study</w:t>
            </w:r>
          </w:p>
        </w:tc>
        <w:tc>
          <w:tcPr>
            <w:tcW w:w="1209" w:type="dxa"/>
            <w:vMerge/>
          </w:tcPr>
          <w:p w14:paraId="2B4CB66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C3C464C" w14:textId="77777777" w:rsidTr="00F1317C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3F0F62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C4FE6B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051CF3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Background – summarise what is unique or educational about the case. Give reference to the relevant surgical literature and current standard of care. The background should be referenced, and 1-2 paragraphs in length.</w:t>
            </w:r>
          </w:p>
        </w:tc>
        <w:tc>
          <w:tcPr>
            <w:tcW w:w="1209" w:type="dxa"/>
          </w:tcPr>
          <w:p w14:paraId="343D9B97" w14:textId="77777777" w:rsidR="00392B78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5F3C8B9C" w14:textId="77777777" w:rsidR="00B03524" w:rsidRDefault="00B0352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4D868229" w14:textId="30C4DAA1" w:rsidR="00B03524" w:rsidRPr="00F1317C" w:rsidRDefault="00B0352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14:paraId="3368AD0D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F619E8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F0CC2B2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795EC1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1209" w:type="dxa"/>
            <w:vMerge w:val="restart"/>
          </w:tcPr>
          <w:p w14:paraId="3A8FBF67" w14:textId="77777777" w:rsidR="00392B78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7BB2BBC5" w14:textId="77777777" w:rsidR="00B03524" w:rsidRDefault="00B03524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2-4</w:t>
            </w:r>
          </w:p>
          <w:p w14:paraId="5FB92985" w14:textId="77777777" w:rsidR="00B03524" w:rsidRDefault="00B03524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46D30362" w14:textId="77777777" w:rsidR="00B03524" w:rsidRDefault="00B03524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2D3BF682" w14:textId="77777777" w:rsidR="00B03524" w:rsidRDefault="00B03524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124165D4" w14:textId="77777777" w:rsidR="00B03524" w:rsidRDefault="00B03524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554598D2" w14:textId="77777777" w:rsidR="00B03524" w:rsidRDefault="00B03524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2-4</w:t>
            </w:r>
          </w:p>
          <w:p w14:paraId="49C11658" w14:textId="77777777" w:rsidR="00B03524" w:rsidRDefault="00B03524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2FEC4C17" w14:textId="77777777" w:rsidR="00B03524" w:rsidRDefault="00B03524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5C8AD90F" w14:textId="77777777" w:rsidR="00B03524" w:rsidRDefault="00B03524" w:rsidP="00B03524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 xml:space="preserve">    2-4</w:t>
            </w:r>
          </w:p>
          <w:p w14:paraId="404C9581" w14:textId="77777777" w:rsidR="00B03524" w:rsidRDefault="00B03524" w:rsidP="00B03524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  <w:p w14:paraId="4D9049B6" w14:textId="4A378816" w:rsidR="00B03524" w:rsidRPr="00F1317C" w:rsidRDefault="00B03524" w:rsidP="00B03524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 xml:space="preserve">     2-4</w:t>
            </w:r>
          </w:p>
        </w:tc>
      </w:tr>
      <w:tr w:rsidR="00392B78" w:rsidRPr="00A03C97" w14:paraId="2D0AD1C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1C38EB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6469E6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E38B24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esentation - describe the patient’s presenting complaint (symptoms). Describe the patient’s mode of presentation (brought in by ambulance or walked into Emergency room or referred by family physician).</w:t>
            </w:r>
          </w:p>
        </w:tc>
        <w:tc>
          <w:tcPr>
            <w:tcW w:w="1209" w:type="dxa"/>
            <w:vMerge/>
          </w:tcPr>
          <w:p w14:paraId="101C699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2DAB51E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31F24B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CD0AE1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CB37CE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ast medical and surgical history, and relevant outcomes from interventions</w:t>
            </w:r>
          </w:p>
        </w:tc>
        <w:tc>
          <w:tcPr>
            <w:tcW w:w="1209" w:type="dxa"/>
            <w:vMerge/>
          </w:tcPr>
          <w:p w14:paraId="6CCA730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30C002B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071985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0EDBC1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B547AB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Other histories – Describe the patient’s pharmacological 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1209" w:type="dxa"/>
            <w:vMerge/>
          </w:tcPr>
          <w:p w14:paraId="72F4B49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44539CC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5134A0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AEF418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7B13BA4" w14:textId="77777777" w:rsidR="00392B78" w:rsidRPr="00F1317C" w:rsidRDefault="00392B78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scribe the relevant physical examination and other significant clinical findings. Include clinical photographs where relevant and where consent has been given.</w:t>
            </w:r>
          </w:p>
        </w:tc>
        <w:tc>
          <w:tcPr>
            <w:tcW w:w="1209" w:type="dxa"/>
          </w:tcPr>
          <w:p w14:paraId="24775867" w14:textId="77777777" w:rsidR="00392B78" w:rsidRDefault="00392B78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654A08EC" w14:textId="241BBA74" w:rsidR="00B03524" w:rsidRPr="00F1317C" w:rsidRDefault="00B03524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-4</w:t>
            </w:r>
          </w:p>
        </w:tc>
      </w:tr>
      <w:tr w:rsidR="00392B78" w:rsidRPr="00A03C97" w14:paraId="39439D59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4EC72EC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A5BA40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8B0587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209" w:type="dxa"/>
          </w:tcPr>
          <w:p w14:paraId="0504E18A" w14:textId="77777777" w:rsidR="00392B78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54069F11" w14:textId="77777777" w:rsidR="00B03524" w:rsidRDefault="00B0352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39AC6A1B" w14:textId="77777777" w:rsidR="00B03524" w:rsidRDefault="00B0352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603DADDB" w14:textId="620EBD72" w:rsidR="00B03524" w:rsidRPr="00F1317C" w:rsidRDefault="00B03524" w:rsidP="00B03524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-4</w:t>
            </w:r>
          </w:p>
        </w:tc>
      </w:tr>
      <w:tr w:rsidR="00392B78" w:rsidRPr="00A03C97" w14:paraId="62FE4B0F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71F843A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C488C8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644D54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methods – describe all investigations taken to arrive at methods: physical exam, laboratory testing, radiological imaging, histopathology.</w:t>
            </w:r>
          </w:p>
        </w:tc>
        <w:tc>
          <w:tcPr>
            <w:tcW w:w="1209" w:type="dxa"/>
            <w:vMerge w:val="restart"/>
          </w:tcPr>
          <w:p w14:paraId="4CBBF70C" w14:textId="77777777" w:rsidR="00392B78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29ADB035" w14:textId="77777777" w:rsidR="00B03524" w:rsidRDefault="00B0352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-4</w:t>
            </w:r>
          </w:p>
          <w:p w14:paraId="4A1B2FE5" w14:textId="77777777" w:rsidR="00B03524" w:rsidRDefault="00B0352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4BC61FCA" w14:textId="77777777" w:rsidR="00B03524" w:rsidRDefault="00B0352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7FFD7DB1" w14:textId="77777777" w:rsidR="00B03524" w:rsidRDefault="00B0352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-4</w:t>
            </w:r>
          </w:p>
          <w:p w14:paraId="3D76509D" w14:textId="77777777" w:rsidR="00B03524" w:rsidRDefault="00B0352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262A4F1D" w14:textId="77777777" w:rsidR="00B03524" w:rsidRDefault="00B0352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74E5041F" w14:textId="77777777" w:rsidR="00B03524" w:rsidRDefault="00B0352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-4</w:t>
            </w:r>
          </w:p>
          <w:p w14:paraId="62B08B41" w14:textId="77777777" w:rsidR="00B03524" w:rsidRDefault="00B0352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79B65596" w14:textId="17E98893" w:rsidR="00B03524" w:rsidRPr="00F1317C" w:rsidRDefault="00B0352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-4</w:t>
            </w:r>
          </w:p>
        </w:tc>
      </w:tr>
      <w:tr w:rsidR="00392B78" w:rsidRPr="00A03C97" w14:paraId="111C6316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926A1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BFE01C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7A96F2F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209" w:type="dxa"/>
            <w:vMerge/>
          </w:tcPr>
          <w:p w14:paraId="0BF355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4DD1FFD8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911FC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223400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D5BA59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reasoning – Describe the differential diagnoses and why they were considered.</w:t>
            </w:r>
          </w:p>
        </w:tc>
        <w:tc>
          <w:tcPr>
            <w:tcW w:w="1209" w:type="dxa"/>
            <w:vMerge/>
          </w:tcPr>
          <w:p w14:paraId="6FEC0D9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E1C84E7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C50DE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8431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0B5EEBA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ognostic characteristics when applicable (e.g. tumour staging or for certain genetic conditions). Include relevant radiological or histopathological images in this section.</w:t>
            </w:r>
          </w:p>
        </w:tc>
        <w:tc>
          <w:tcPr>
            <w:tcW w:w="1209" w:type="dxa"/>
            <w:vMerge/>
          </w:tcPr>
          <w:p w14:paraId="538345E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72444979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57238CA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herapeutic 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9D7AA8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1B5B7F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Pre-intervention considerations – if there were patient-specific optimisation measures taken prior to surgery or other intervention these should be included e.g. treating hypothermia/hypovolaemia/hypotension in a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burns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patient, Intensive care unit treatment for sepsis, dealing with anticoagulation/other medications, etc.</w:t>
            </w:r>
          </w:p>
        </w:tc>
        <w:tc>
          <w:tcPr>
            <w:tcW w:w="1209" w:type="dxa"/>
            <w:vMerge w:val="restart"/>
          </w:tcPr>
          <w:p w14:paraId="490BC24D" w14:textId="77777777" w:rsidR="00392B78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B03A5A5" w14:textId="77777777" w:rsidR="00B03524" w:rsidRDefault="00B0352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4CD803C2" w14:textId="77777777" w:rsidR="00B03524" w:rsidRDefault="00B0352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748F94A" w14:textId="77777777" w:rsidR="00B03524" w:rsidRDefault="00B0352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2-4</w:t>
            </w:r>
          </w:p>
          <w:p w14:paraId="406769B3" w14:textId="77777777" w:rsidR="00B03524" w:rsidRDefault="00B0352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1D8DFB0C" w14:textId="77777777" w:rsidR="00B03524" w:rsidRDefault="00B0352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2BAD1E9" w14:textId="77777777" w:rsidR="00B03524" w:rsidRDefault="00B0352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61FA97C" w14:textId="77777777" w:rsidR="00B03524" w:rsidRDefault="00B0352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2-4</w:t>
            </w:r>
          </w:p>
          <w:p w14:paraId="397C8FE0" w14:textId="77777777" w:rsidR="00B03524" w:rsidRDefault="00B0352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4B25E01" w14:textId="77777777" w:rsidR="00B03524" w:rsidRDefault="00B0352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B6B0B26" w14:textId="77777777" w:rsidR="00B03524" w:rsidRDefault="00B0352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AC4A798" w14:textId="77777777" w:rsidR="00B03524" w:rsidRDefault="00B0352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4D4B109D" w14:textId="77777777" w:rsidR="00B03524" w:rsidRDefault="00B0352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7C0FA6B" w14:textId="77777777" w:rsidR="00B03524" w:rsidRDefault="00B0352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3EC546B" w14:textId="77777777" w:rsidR="00B03524" w:rsidRDefault="00B0352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800AE96" w14:textId="77777777" w:rsidR="00B03524" w:rsidRDefault="00B0352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C551F5D" w14:textId="77777777" w:rsidR="00B03524" w:rsidRDefault="00B0352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8AEF295" w14:textId="17AD993B" w:rsidR="00B03524" w:rsidRDefault="00B0352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2-4, N/a</w:t>
            </w:r>
          </w:p>
          <w:p w14:paraId="303E6C61" w14:textId="77777777" w:rsidR="00B03524" w:rsidRDefault="00B0352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10090D37" w14:textId="77777777" w:rsidR="00B03524" w:rsidRDefault="00B0352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884418A" w14:textId="77777777" w:rsidR="00B03524" w:rsidRDefault="00B0352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CAF81A8" w14:textId="77777777" w:rsidR="00B03524" w:rsidRDefault="00B0352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1253860D" w14:textId="77777777" w:rsidR="00B03524" w:rsidRDefault="00B0352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4F16A2A" w14:textId="77777777" w:rsidR="00B03524" w:rsidRDefault="00B0352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190AC462" w14:textId="71DAC65C" w:rsidR="00B03524" w:rsidRDefault="00B0352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2-4, n/a</w:t>
            </w:r>
          </w:p>
          <w:p w14:paraId="5C91EF4C" w14:textId="77777777" w:rsidR="00B03524" w:rsidRDefault="00B0352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4D7FA9B8" w14:textId="77777777" w:rsidR="00B03524" w:rsidRDefault="00B0352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35E4330" w14:textId="11082288" w:rsidR="00B03524" w:rsidRPr="00F1317C" w:rsidRDefault="00B0352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2-4</w:t>
            </w:r>
          </w:p>
        </w:tc>
      </w:tr>
      <w:tr w:rsidR="00392B78" w:rsidRPr="00A03C97" w14:paraId="192CE2E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40C39A4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B0237E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F26CBB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s – describe the type(s) of intervention(s) deployed (pharmacologic, surgical, physiotherapy, psychological, preventive). Describe the reasoning behind this treatment offered. Describe any concurrent treatments (antibiotics, analgesia, anti-emetics, nil by mouth, Venous thrombo-embolism prophylaxis, etc). Medical devices should have manufacturer and model specifically mentioned.</w:t>
            </w:r>
          </w:p>
        </w:tc>
        <w:tc>
          <w:tcPr>
            <w:tcW w:w="1209" w:type="dxa"/>
            <w:vMerge/>
          </w:tcPr>
          <w:p w14:paraId="5E630E6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819CFB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A09B56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181D39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C9F1C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details – describe what was done and how. For surgery include details on; anaesthesia, patient position, use of tourniquet and other relevant equipment, prep used, sutures, devices, surgical stage (1 or 2 stage, etc). For pharmacological therapies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209" w:type="dxa"/>
            <w:vMerge/>
          </w:tcPr>
          <w:p w14:paraId="3F07C4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968EC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142C51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98F2DB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4D987B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o performed the procedure - operator experience (position on the learning curve for the technique if established, specialisation and prior relevant training). For example, “junior resident with 3 years of specialised training”</w:t>
            </w:r>
          </w:p>
        </w:tc>
        <w:tc>
          <w:tcPr>
            <w:tcW w:w="1209" w:type="dxa"/>
            <w:vMerge/>
          </w:tcPr>
          <w:p w14:paraId="283872B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1265E2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2F06B7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C589CA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E7DE73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</w:p>
        </w:tc>
        <w:tc>
          <w:tcPr>
            <w:tcW w:w="1209" w:type="dxa"/>
            <w:vMerge/>
          </w:tcPr>
          <w:p w14:paraId="2F1C063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DF7C0C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17F66AD7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Follow-up and</w:t>
            </w:r>
          </w:p>
          <w:p w14:paraId="636D72D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8DAF5B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3128C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Follow-up – describe 1) When the patients was followed up. 2) Where. 3) How (imaging, tests, scans, clinical 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1209" w:type="dxa"/>
            <w:vMerge w:val="restart"/>
          </w:tcPr>
          <w:p w14:paraId="2037084A" w14:textId="77777777" w:rsidR="00392B78" w:rsidRDefault="00392B78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61B272A1" w14:textId="77777777" w:rsidR="00B03524" w:rsidRDefault="00B03524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22A3E85F" w14:textId="77777777" w:rsidR="00B03524" w:rsidRDefault="00B03524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n/a</w:t>
            </w:r>
          </w:p>
          <w:p w14:paraId="4393925F" w14:textId="77777777" w:rsidR="00B03524" w:rsidRDefault="00B03524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6858B450" w14:textId="77777777" w:rsidR="00B03524" w:rsidRDefault="00B03524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5EDAC407" w14:textId="77777777" w:rsidR="00B03524" w:rsidRDefault="00B03524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3CAEFAA1" w14:textId="77777777" w:rsidR="00B03524" w:rsidRDefault="00B03524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4E3C8853" w14:textId="77777777" w:rsidR="00B03524" w:rsidRDefault="00B03524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47015B43" w14:textId="77777777" w:rsidR="00B03524" w:rsidRDefault="00B03524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4</w:t>
            </w:r>
          </w:p>
          <w:p w14:paraId="7C9047FC" w14:textId="77777777" w:rsidR="00B03524" w:rsidRDefault="00B03524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4F143AF2" w14:textId="77777777" w:rsidR="00B03524" w:rsidRDefault="00B03524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13F9DA28" w14:textId="77777777" w:rsidR="00B03524" w:rsidRDefault="00B03524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49154703" w14:textId="77777777" w:rsidR="00B03524" w:rsidRDefault="00B03524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n/a</w:t>
            </w:r>
          </w:p>
          <w:p w14:paraId="7B9492CA" w14:textId="77777777" w:rsidR="00B03524" w:rsidRDefault="00B03524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0A67AC61" w14:textId="77777777" w:rsidR="00B03524" w:rsidRDefault="00B03524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097F28D6" w14:textId="77777777" w:rsidR="00B03524" w:rsidRDefault="00B03524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4C85140F" w14:textId="77777777" w:rsidR="00B03524" w:rsidRDefault="00B03524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6E9325A7" w14:textId="77777777" w:rsidR="00B03524" w:rsidRDefault="00B03524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2C56B0C7" w14:textId="77777777" w:rsidR="00B03524" w:rsidRDefault="00B03524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7999B5C7" w14:textId="4722A2E3" w:rsidR="00B03524" w:rsidRPr="00F1317C" w:rsidRDefault="00B03524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2-4</w:t>
            </w:r>
          </w:p>
        </w:tc>
      </w:tr>
      <w:tr w:rsidR="00392B78" w:rsidRPr="00A03C97" w14:paraId="0876158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A6A05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362FEF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DCABF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Outcomes - Clinician assessed and (when appropriate) patient-reported outcomes (e.g. questionnaire details). Relevant photographs/radiological images should be provided e.g. </w:t>
            </w:r>
            <w:proofErr w:type="gramStart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12 month</w:t>
            </w:r>
            <w:proofErr w:type="gramEnd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 follow-up.</w:t>
            </w:r>
          </w:p>
        </w:tc>
        <w:tc>
          <w:tcPr>
            <w:tcW w:w="1209" w:type="dxa"/>
            <w:vMerge/>
          </w:tcPr>
          <w:p w14:paraId="57BCFE56" w14:textId="77777777" w:rsidR="00392B78" w:rsidRPr="00F1317C" w:rsidRDefault="00392B78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5C6A866E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35242E7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8183A7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487C4E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adherence/compliance - where relevant how well patient adhered to and tolerated their treatment.  For example, post-operative advice (heavy lifting for abdominal surgery) or tolerance of chemotherapy and pharmacological agents</w:t>
            </w:r>
          </w:p>
        </w:tc>
        <w:tc>
          <w:tcPr>
            <w:tcW w:w="1209" w:type="dxa"/>
            <w:vMerge/>
          </w:tcPr>
          <w:p w14:paraId="47993A9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956B89D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DB40B4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F22143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96E3F0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mplications and adverse events – all complications and adverse or unanticipated events should be described in detail and ideally categorised in accordance with the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lavien-Dind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Classification. How they were prevented, diagnosed and managed. Blood loss, operative time, wound complications, re-exploration/revision surgery, 30-day post-op and long-term morbidity/mortality may need to be specified. If there were no complications or adverse outcomes this should also be included.</w:t>
            </w:r>
          </w:p>
        </w:tc>
        <w:tc>
          <w:tcPr>
            <w:tcW w:w="1209" w:type="dxa"/>
            <w:vMerge/>
          </w:tcPr>
          <w:p w14:paraId="75758AB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A26900E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4EF532E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FADC56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87A7D7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trengths – describes the strengths of this case</w:t>
            </w:r>
          </w:p>
        </w:tc>
        <w:tc>
          <w:tcPr>
            <w:tcW w:w="1209" w:type="dxa"/>
            <w:vMerge w:val="restart"/>
          </w:tcPr>
          <w:p w14:paraId="520DFAC5" w14:textId="1A4BE480" w:rsidR="00392B78" w:rsidRDefault="00B0352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-7</w:t>
            </w:r>
          </w:p>
          <w:p w14:paraId="09934408" w14:textId="77777777" w:rsidR="00B03524" w:rsidRDefault="00B0352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B201C40" w14:textId="77777777" w:rsidR="00B03524" w:rsidRDefault="00B0352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712A783" w14:textId="095D1B32" w:rsidR="00B03524" w:rsidRDefault="00B0352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n/a</w:t>
            </w:r>
          </w:p>
          <w:p w14:paraId="648396FA" w14:textId="77777777" w:rsidR="00B03524" w:rsidRDefault="00B0352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00E330C" w14:textId="77777777" w:rsidR="00B03524" w:rsidRDefault="00B0352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1BAB98D" w14:textId="77777777" w:rsidR="00B03524" w:rsidRDefault="00B0352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9D1E16C" w14:textId="77777777" w:rsidR="00B03524" w:rsidRDefault="00B0352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1C89749D" w14:textId="77777777" w:rsidR="00B03524" w:rsidRDefault="00B0352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-7</w:t>
            </w:r>
          </w:p>
          <w:p w14:paraId="4941590F" w14:textId="77777777" w:rsidR="00B03524" w:rsidRDefault="00B0352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37E0363" w14:textId="77777777" w:rsidR="00B03524" w:rsidRDefault="00B0352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-7</w:t>
            </w:r>
          </w:p>
          <w:p w14:paraId="4E2D47C1" w14:textId="392027AB" w:rsidR="00B03524" w:rsidRPr="00F1317C" w:rsidRDefault="00B0352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6-7</w:t>
            </w:r>
          </w:p>
        </w:tc>
      </w:tr>
      <w:tr w:rsidR="00392B78" w:rsidRPr="00A03C97" w14:paraId="08D69DE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47133D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5DF89C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BB4EE0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209" w:type="dxa"/>
            <w:vMerge/>
          </w:tcPr>
          <w:p w14:paraId="471B995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4393DBC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74BE6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BA19B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F794B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209" w:type="dxa"/>
            <w:vMerge/>
          </w:tcPr>
          <w:p w14:paraId="0B47264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2E8BEA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A62B89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850FA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59F870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1209" w:type="dxa"/>
            <w:vMerge/>
          </w:tcPr>
          <w:p w14:paraId="440C320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FFB001C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5E7647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905E181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1A8D5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1209" w:type="dxa"/>
            <w:vMerge/>
          </w:tcPr>
          <w:p w14:paraId="2505F0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D660D85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0B40291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774EEA9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BF48FAE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en appropriate the patient should share their perspective on the treatments they received.</w:t>
            </w:r>
          </w:p>
        </w:tc>
        <w:tc>
          <w:tcPr>
            <w:tcW w:w="1209" w:type="dxa"/>
          </w:tcPr>
          <w:p w14:paraId="7EC00AD2" w14:textId="77777777" w:rsidR="00392B78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1038C83A" w14:textId="4894FA3D" w:rsidR="00B03524" w:rsidRPr="00F1317C" w:rsidRDefault="00B0352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n/a</w:t>
            </w:r>
          </w:p>
        </w:tc>
      </w:tr>
      <w:tr w:rsidR="00392B78" w:rsidRPr="00A03C97" w14:paraId="47F8827E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F2186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43F23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53FCCEB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d the patient give informed consent for publication? Please provide if requested by the journal/editor.  If not given by the patient, explain why e.g. death of patient and consent provided by next of kin or if patient/family untraceable then document efforts to trace them and who within the hospital is acting as a guarantor of the case report.</w:t>
            </w:r>
          </w:p>
        </w:tc>
        <w:tc>
          <w:tcPr>
            <w:tcW w:w="1209" w:type="dxa"/>
          </w:tcPr>
          <w:p w14:paraId="78722787" w14:textId="77777777" w:rsidR="00392B78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7928268" w14:textId="77777777" w:rsidR="0072332E" w:rsidRDefault="0072332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BA51A8E" w14:textId="4F1449A4" w:rsidR="0072332E" w:rsidRPr="00F1317C" w:rsidRDefault="0072332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Author form: patient passed away and family was unreachable on several attempts</w:t>
            </w:r>
          </w:p>
        </w:tc>
      </w:tr>
      <w:tr w:rsidR="00392B78" w:rsidRPr="00A03C97" w14:paraId="018F6C10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3B2EB80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2014B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AD76E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209" w:type="dxa"/>
          </w:tcPr>
          <w:p w14:paraId="10172921" w14:textId="77777777" w:rsidR="00392B78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7B7644A" w14:textId="47EFB274" w:rsidR="0072332E" w:rsidRPr="00F1317C" w:rsidRDefault="0072332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Title page</w:t>
            </w:r>
          </w:p>
        </w:tc>
      </w:tr>
    </w:tbl>
    <w:p w14:paraId="76315AFB" w14:textId="77777777" w:rsidR="005D7EEF" w:rsidRDefault="005D7EEF" w:rsidP="00F1317C">
      <w:pPr>
        <w:spacing w:line="360" w:lineRule="auto"/>
      </w:pPr>
    </w:p>
    <w:sectPr w:rsidR="005D7EEF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B78"/>
    <w:rsid w:val="000C77AC"/>
    <w:rsid w:val="001375B7"/>
    <w:rsid w:val="00171B39"/>
    <w:rsid w:val="002033B8"/>
    <w:rsid w:val="00216290"/>
    <w:rsid w:val="00240E81"/>
    <w:rsid w:val="00392B78"/>
    <w:rsid w:val="00406AD4"/>
    <w:rsid w:val="004525D2"/>
    <w:rsid w:val="00470A40"/>
    <w:rsid w:val="005422AD"/>
    <w:rsid w:val="00590582"/>
    <w:rsid w:val="005D7EEF"/>
    <w:rsid w:val="00630DAF"/>
    <w:rsid w:val="00635676"/>
    <w:rsid w:val="0072332E"/>
    <w:rsid w:val="00784EB7"/>
    <w:rsid w:val="008616E2"/>
    <w:rsid w:val="008E4B35"/>
    <w:rsid w:val="009A3D47"/>
    <w:rsid w:val="00A346BD"/>
    <w:rsid w:val="00A97F74"/>
    <w:rsid w:val="00AF1C01"/>
    <w:rsid w:val="00B03524"/>
    <w:rsid w:val="00B7047F"/>
    <w:rsid w:val="00BE2199"/>
    <w:rsid w:val="00CF1E49"/>
    <w:rsid w:val="00E11171"/>
    <w:rsid w:val="00E942F6"/>
    <w:rsid w:val="00F1317C"/>
    <w:rsid w:val="00F26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4C884"/>
  <w15:chartTrackingRefBased/>
  <w15:docId w15:val="{41C9DFE4-5096-884C-849C-60E211F38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03</Words>
  <Characters>628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Rosealie Borrelli</dc:creator>
  <cp:keywords/>
  <dc:description/>
  <cp:lastModifiedBy>Chaitra Gowda</cp:lastModifiedBy>
  <cp:revision>2</cp:revision>
  <dcterms:created xsi:type="dcterms:W3CDTF">2020-07-16T02:02:00Z</dcterms:created>
  <dcterms:modified xsi:type="dcterms:W3CDTF">2020-07-16T02:02:00Z</dcterms:modified>
</cp:coreProperties>
</file>